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CC112" w14:textId="290E6ACC" w:rsidR="001169B5" w:rsidRPr="006B2D6B" w:rsidRDefault="001169B5" w:rsidP="001169B5">
      <w:pPr>
        <w:adjustRightInd w:val="0"/>
        <w:snapToGrid w:val="0"/>
        <w:spacing w:line="360" w:lineRule="auto"/>
        <w:ind w:left="880" w:hangingChars="200" w:hanging="880"/>
        <w:jc w:val="center"/>
        <w:rPr>
          <w:rFonts w:ascii="Calibri" w:hAnsi="Calibri"/>
          <w:b/>
          <w:sz w:val="44"/>
          <w:szCs w:val="44"/>
        </w:rPr>
      </w:pPr>
      <w:r w:rsidRPr="006B2D6B">
        <w:rPr>
          <w:rFonts w:ascii="Calibri" w:hAnsi="Calibri"/>
          <w:b/>
          <w:sz w:val="44"/>
          <w:szCs w:val="44"/>
        </w:rPr>
        <w:t>Supporting Information</w:t>
      </w:r>
    </w:p>
    <w:p w14:paraId="2923E5DC" w14:textId="12CC5491" w:rsidR="00B6296B" w:rsidRDefault="00B629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3D4E856" w14:textId="78E25986" w:rsidR="006B2D6B" w:rsidRDefault="006B2D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E916EAE" w14:textId="21E56A80" w:rsidR="006B2D6B" w:rsidRDefault="006B2D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9336386" w14:textId="49E1E4FE" w:rsidR="006B2D6B" w:rsidRDefault="006B2D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A1ABBC9" w14:textId="48793930" w:rsidR="006B2D6B" w:rsidRPr="006B2D6B" w:rsidRDefault="006B2D6B" w:rsidP="006B2D6B">
      <w:pPr>
        <w:pStyle w:val="ab"/>
        <w:numPr>
          <w:ilvl w:val="0"/>
          <w:numId w:val="1"/>
        </w:numPr>
        <w:adjustRightInd w:val="0"/>
        <w:snapToGrid w:val="0"/>
        <w:spacing w:beforeLines="100" w:before="312" w:afterLines="100" w:after="312"/>
        <w:ind w:left="357" w:firstLineChars="0" w:hanging="357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B2D6B">
        <w:rPr>
          <w:rFonts w:ascii="Times New Roman" w:hAnsi="Times New Roman" w:cs="Times New Roman"/>
          <w:b/>
          <w:sz w:val="28"/>
          <w:szCs w:val="28"/>
        </w:rPr>
        <w:t xml:space="preserve">Sequences of genes </w:t>
      </w:r>
      <w:r w:rsidRPr="006B2D6B">
        <w:rPr>
          <w:rFonts w:ascii="Times New Roman" w:hAnsi="Times New Roman" w:cs="Times New Roman"/>
          <w:b/>
          <w:i/>
          <w:iCs/>
          <w:sz w:val="28"/>
          <w:szCs w:val="28"/>
        </w:rPr>
        <w:t>CYP76AD1S</w:t>
      </w:r>
    </w:p>
    <w:p w14:paraId="13516920" w14:textId="77777777" w:rsidR="006B2D6B" w:rsidRPr="006B2D6B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6B2D6B">
        <w:rPr>
          <w:rFonts w:ascii="Courier New" w:hAnsi="Courier New" w:cs="Courier New"/>
          <w:kern w:val="0"/>
          <w:sz w:val="20"/>
          <w:szCs w:val="20"/>
        </w:rPr>
        <w:t>1        ATGGATCATG CAACTTTGGC AATGATCCTT GCAATCTGGT TCATCTCTTT</w:t>
      </w:r>
    </w:p>
    <w:p w14:paraId="353A9AB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1       TCACTTCATC AAACTGCTGT TCTCCCAACA GACTACCAAA CTGCTTCCAC</w:t>
      </w:r>
    </w:p>
    <w:p w14:paraId="244EFB49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1      CTGGTCCAAA GCCATTGCCA ATCATCGGTA ACATCTTGGA AGTCACCACC</w:t>
      </w:r>
    </w:p>
    <w:p w14:paraId="050AE2F5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51      ACCACCACTG ATGATGTCCT TGATGTTCTT CTTCAGCTGT TCAAGCAGAA</w:t>
      </w:r>
    </w:p>
    <w:p w14:paraId="0DB196C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01      CGAACTGACT ATGGGTTCTG TCACCACCAT TGTTGTCTCC TCTGCTGATG</w:t>
      </w:r>
    </w:p>
    <w:p w14:paraId="70F194C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51      TCGCTAAAGA GATGTTCTTG AAGAAGGATC ATCCACTGTC CAACCGTACC</w:t>
      </w:r>
    </w:p>
    <w:p w14:paraId="7EE64DC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01      ATTCCAAACT CTGTTACTGC TGGTGATCAT CACAAACTGA CTATGTCTTG</w:t>
      </w:r>
    </w:p>
    <w:p w14:paraId="64425B8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51      GTTGCCTGTC TCTCCTAAGT GGCGTAACTT CCGTAAGATC ACTGCTGTCC</w:t>
      </w:r>
    </w:p>
    <w:p w14:paraId="60BF1A18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01      ACTTGCTGTC TCCTCAACGT CTTGATGCTT GCCAAACCTT CCGTCATGCT</w:t>
      </w:r>
    </w:p>
    <w:p w14:paraId="1E58FDD0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51      AAGGTCCAAC AACTGTACGA GTACGTCCAA GAGTGTGCAC AGAAAGGTCA</w:t>
      </w:r>
    </w:p>
    <w:p w14:paraId="570DC80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01      AGCTGTTGAC ATCGGTAAAG CTGCATTCAC TACTTCTCTG AATCTGTTGT</w:t>
      </w:r>
    </w:p>
    <w:p w14:paraId="46BFF94E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51      CCAAACTGTT CTTCTCCGTC GAACTGGCAC ACCACAAGTC TCATACTTCT</w:t>
      </w:r>
    </w:p>
    <w:p w14:paraId="4DCBFEB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01      CAAGAGTTCA AGGAACTGAT CTGGAACATC ATGGAAGACA TTGGTAAGCC</w:t>
      </w:r>
    </w:p>
    <w:p w14:paraId="25F7F3C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51      TAACTACGCT GACTATCTTC CAATCTTGGG TTGTGTTGAT CCATCTGGTA</w:t>
      </w:r>
    </w:p>
    <w:p w14:paraId="3450A4D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01      TTCGTCGTCG TTTGGCATGT TCCTTCGATA AGCTGATCGC TGTCTTCCAG</w:t>
      </w:r>
    </w:p>
    <w:p w14:paraId="14D17E4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51      GGTATCATCT GTGAACGTCT TGCACCTGAC TCTTCCACCA CCGGTAAGAA</w:t>
      </w:r>
    </w:p>
    <w:p w14:paraId="43E5B139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801      GCCTCATCGT TCCTTCGCTA ACCTGGCTAA GATTCATGGT CCATTGATCT</w:t>
      </w:r>
    </w:p>
    <w:p w14:paraId="5DCCAC3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851      CCTTGCGTCT TGGTGAGATC AACCATCTGC TTGTTGACAT CTTCGATGCT</w:t>
      </w:r>
    </w:p>
    <w:p w14:paraId="0FF802B7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901      GGTACTGACA CCACTTCTTC CACCTTCGAA TGGGTCATGA CCGAGTTGAT</w:t>
      </w:r>
    </w:p>
    <w:p w14:paraId="388CF18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951      CCGTAACCCT GAGATGATGG AGAAGGCACA AGAAGAGATC AAGCAAGTCT</w:t>
      </w:r>
    </w:p>
    <w:p w14:paraId="121BD4F1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01     TGGGTAAGGA CAAACAGATC CAGGAGTCTG ACATCATCAA CCTGCCATAC</w:t>
      </w:r>
    </w:p>
    <w:p w14:paraId="50C4DAC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51     TTGCAAGCTA TCATCAAAGA AACCCTGCGT CTTCATCCAC CAACTGTCTT</w:t>
      </w:r>
    </w:p>
    <w:p w14:paraId="2B0A9542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101     CCTGTTGCCA CGTAAAGCTG ACACTGATGT TGAACTGTAC GGTTACATTG</w:t>
      </w:r>
    </w:p>
    <w:p w14:paraId="500CD3F3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151     TCCCTAAAGA TGCACAGATC CTGGTCAACT TGTGGGCAAT CGGTCGTGAT</w:t>
      </w:r>
    </w:p>
    <w:p w14:paraId="172BFC5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201     CCTAACGCAT GGCAGAACGC TGACATCTTC TCTCCTGAAC GTTTCATCGG</w:t>
      </w:r>
    </w:p>
    <w:p w14:paraId="0D7CD1D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251     TTGTGAGATC GATGTCAAAG GTCGTGACTT CGGTCTGTTG CCATTCGGTG</w:t>
      </w:r>
    </w:p>
    <w:p w14:paraId="088A7049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301     CTGGTCGTCG TATCTGTCCT GGTATGAATC TGGCTATTCG TATGTTGACC</w:t>
      </w:r>
    </w:p>
    <w:p w14:paraId="420251D3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351     TTGATGCTGG CTACCTTGCT TCAGTTCTTC AACTGGAAGC TGGAAGGTGA</w:t>
      </w:r>
    </w:p>
    <w:p w14:paraId="6E09D30E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401     CATCTCTCCA AAGGACTTGG ACATGGATGA GAAGTTCGGT ATCGCATTGC</w:t>
      </w:r>
    </w:p>
    <w:p w14:paraId="09F2C443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451     AGAAGACCAA GCCATTGAAA CTGATTCCAA TCCCACGTTA CTAA</w:t>
      </w:r>
    </w:p>
    <w:p w14:paraId="6B4CDC88" w14:textId="7706E194" w:rsidR="006B2D6B" w:rsidRDefault="006B2D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403B9D5" w14:textId="5CC2AA71" w:rsidR="006B2D6B" w:rsidRPr="006B2D6B" w:rsidRDefault="006B2D6B" w:rsidP="006B2D6B">
      <w:pPr>
        <w:pStyle w:val="ab"/>
        <w:numPr>
          <w:ilvl w:val="0"/>
          <w:numId w:val="1"/>
        </w:numPr>
        <w:adjustRightInd w:val="0"/>
        <w:snapToGrid w:val="0"/>
        <w:spacing w:beforeLines="100" w:before="312" w:afterLines="100" w:after="312"/>
        <w:ind w:left="357" w:firstLineChars="0" w:hanging="357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B2D6B">
        <w:rPr>
          <w:rFonts w:ascii="Times New Roman" w:hAnsi="Times New Roman" w:cs="Times New Roman"/>
          <w:b/>
          <w:sz w:val="28"/>
          <w:szCs w:val="28"/>
        </w:rPr>
        <w:t xml:space="preserve">Sequences of genes </w:t>
      </w:r>
      <w:r w:rsidRPr="006B2D6B">
        <w:rPr>
          <w:rFonts w:ascii="Times New Roman" w:hAnsi="Times New Roman" w:cs="Times New Roman"/>
          <w:b/>
          <w:i/>
          <w:iCs/>
          <w:sz w:val="28"/>
          <w:szCs w:val="28"/>
        </w:rPr>
        <w:t>cDOPA5GTS</w:t>
      </w:r>
    </w:p>
    <w:p w14:paraId="6F4C76B3" w14:textId="77777777" w:rsidR="006B2D6B" w:rsidRPr="006B2D6B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6B2D6B">
        <w:rPr>
          <w:rFonts w:ascii="Courier New" w:hAnsi="Courier New" w:cs="Courier New"/>
          <w:kern w:val="0"/>
          <w:sz w:val="20"/>
          <w:szCs w:val="20"/>
        </w:rPr>
        <w:t>1        GGATCCATGA CTGCAATCAA GATGAACACT AACGGTGAAG GTGAGACTCA</w:t>
      </w:r>
    </w:p>
    <w:p w14:paraId="6372A025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1       ACATATCCTG ATGATCCCAT TCATGGCACA AGGTCACTTG CGTCCATTCC</w:t>
      </w:r>
    </w:p>
    <w:p w14:paraId="3F7693AB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lastRenderedPageBreak/>
        <w:t>101      TTGAGCTTGC AATGTTCCTG TACAAGCGTT CACATGTGAT CATCACTCTG</w:t>
      </w:r>
    </w:p>
    <w:p w14:paraId="430BD3F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51      CTGACTACTC CACTGAACGC TGGTTTCCTT CGTCATCTGC TGCATCATCA</w:t>
      </w:r>
    </w:p>
    <w:p w14:paraId="37D0C56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01      TTCATACTCA TCATCTGGTA TCCGTATCGT GGAGTTGCCA TTCAACTCAA</w:t>
      </w:r>
    </w:p>
    <w:p w14:paraId="5F323CF0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51      CTAATCATGG TCTGCCACCT GGTATCGAGA ACACTGACAA GCTGACTCTG</w:t>
      </w:r>
    </w:p>
    <w:p w14:paraId="25589D5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01      CCACTTGTGG TGTCACTGTT CCATTCAACT ATCTCACTTG ACCCACATCT</w:t>
      </w:r>
    </w:p>
    <w:p w14:paraId="539866B2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51      TCGTGACTAC ATCTCACGTC ATTTCTCACC TGCACGTCCA CCACTGTGTG</w:t>
      </w:r>
    </w:p>
    <w:p w14:paraId="18A8A9E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01      TGATCCATGA TGTGTTCCTT GGTTGGGTTG ATCAGGTGGC TAAGGATGTT</w:t>
      </w:r>
    </w:p>
    <w:p w14:paraId="198C058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51      GGTTCAACTG GTGTTGTGTT CACTACTGGT GGTGCATACG GTACTTCTGC</w:t>
      </w:r>
    </w:p>
    <w:p w14:paraId="2BBDAFE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01      ATACGTGTCT ATCTGGAACG ATCTGCCACA TCAGAACTAC TCTGATGACC</w:t>
      </w:r>
    </w:p>
    <w:p w14:paraId="2711841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51      AAGAGTTCCC ACTTCCTGGT TTCCCTGAGA ACCACAAGTT CCGTCGTTCA</w:t>
      </w:r>
    </w:p>
    <w:p w14:paraId="66060E8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01      CAACTGCATC GTTTCCTGCG TTATGCTGAT GGTTCTGATG ACTGGTCAAA</w:t>
      </w:r>
    </w:p>
    <w:p w14:paraId="1168EBA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51      GTACTTCCAA CCACAACTGC GTCAGTCAAT GAAGTCATTC GGTTGGCTGT</w:t>
      </w:r>
    </w:p>
    <w:p w14:paraId="01260506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01      GCAACTCTGT TGAGGAGATC GAGACTCTTG GTTTCTCAAT CCTTCGTAAC</w:t>
      </w:r>
    </w:p>
    <w:p w14:paraId="2A9B5AF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51      TACACTAAGC TGCCTATCTG GGGTATCGGT CCACTGATCG CATCACCTGT</w:t>
      </w:r>
    </w:p>
    <w:p w14:paraId="24FEBBBC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801      TCAACATTCA TCATCTGACA ACAACTCAAC TGGTGCTGAG TTCGTTCAGT</w:t>
      </w:r>
    </w:p>
    <w:p w14:paraId="5B74EB22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851      GGTTGTCACT GAAGGAGCCT GACTCTGTGT TGTACATCTC ATTCGGTTCA</w:t>
      </w:r>
    </w:p>
    <w:p w14:paraId="2F6D52A7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901      CAGAACACTA TCTCACCAAC TCAGATGATG GAACTTGCTG CTGGTCTGGA</w:t>
      </w:r>
    </w:p>
    <w:p w14:paraId="1008A3FE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951      GTCATCTGAG AAGCCATTCT TGTGGGTGAT CCGTGCACCA TTCGGTTTCG</w:t>
      </w:r>
    </w:p>
    <w:p w14:paraId="3687FA27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01     ACATCAACGA GGAGATGCGT CCTGAGTGGC TTCCTGAGGG TTTCGAGGAG</w:t>
      </w:r>
    </w:p>
    <w:p w14:paraId="19946A76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51     CGTATGAAGG TGAAGAAGCA AGGTAAGCTG GTGTACAAGC TGGGTCCACA</w:t>
      </w:r>
    </w:p>
    <w:p w14:paraId="6DC4DE7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101     GTTGGAGATC CTGAACCATG AGTCAATCGG TGGTTTCTTG ACTCATTGCG</w:t>
      </w:r>
    </w:p>
    <w:p w14:paraId="34989FBB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151     GTTGGAACTC AATCCTTGAG TCACTTCGTG AAGGTGTTCC TATGTTGGGT</w:t>
      </w:r>
    </w:p>
    <w:p w14:paraId="5E348A7F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201     TGGCCACTGG CTGCTGAACA AGCATACAAC CTGAAGTACT TGGAGGATGA</w:t>
      </w:r>
    </w:p>
    <w:p w14:paraId="20B20181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251     GATGGGTGTT GCTGTTGAGT TGGCACGTGG TCTGGAAGGT GAAATCTCAA</w:t>
      </w:r>
    </w:p>
    <w:p w14:paraId="67F083C2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301     AGGAGAAGGT GAAGCGTATT GTGGAGATGA TCTTGGAGCG TAATGAAGGT</w:t>
      </w:r>
    </w:p>
    <w:p w14:paraId="10FB97C6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351     TCAAAGGGTT GGGAGATGAA GAACCGTGCT GTTGAGATGG GTAAGAAGCT</w:t>
      </w:r>
    </w:p>
    <w:p w14:paraId="1EFA48CB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401     GAAGGACGCT GTGAACGAGG AGAAGGAACT GAAGGGTTCA TCTGTGAAGG</w:t>
      </w:r>
    </w:p>
    <w:p w14:paraId="02C760A0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451     CAATCGACGA CTTCTTGGAT GCTGTGATGC AAGCTAAGCT GGAACCATCA</w:t>
      </w:r>
    </w:p>
    <w:p w14:paraId="35D29B8A" w14:textId="77777777" w:rsidR="006B2D6B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1501     CTTCAGTAAG AGCTC</w:t>
      </w:r>
    </w:p>
    <w:p w14:paraId="5CB385CB" w14:textId="67383ECB" w:rsidR="006B2D6B" w:rsidRDefault="006B2D6B" w:rsidP="006B2D6B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3AC0AAD" w14:textId="7BB507C7" w:rsidR="006B2D6B" w:rsidRPr="006B2D6B" w:rsidRDefault="006B2D6B" w:rsidP="006B2D6B">
      <w:pPr>
        <w:pStyle w:val="ab"/>
        <w:numPr>
          <w:ilvl w:val="0"/>
          <w:numId w:val="1"/>
        </w:numPr>
        <w:adjustRightInd w:val="0"/>
        <w:snapToGrid w:val="0"/>
        <w:spacing w:beforeLines="100" w:before="312" w:afterLines="100" w:after="312"/>
        <w:ind w:left="357" w:firstLineChars="0" w:hanging="357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B2D6B">
        <w:rPr>
          <w:rFonts w:ascii="Times New Roman" w:hAnsi="Times New Roman" w:cs="Times New Roman"/>
          <w:b/>
          <w:sz w:val="28"/>
          <w:szCs w:val="28"/>
        </w:rPr>
        <w:t xml:space="preserve">Sequences of genes </w:t>
      </w:r>
      <w:r w:rsidRPr="006B2D6B">
        <w:rPr>
          <w:rFonts w:ascii="Times New Roman" w:hAnsi="Times New Roman" w:cs="Times New Roman"/>
          <w:b/>
          <w:i/>
          <w:iCs/>
          <w:sz w:val="28"/>
          <w:szCs w:val="28"/>
        </w:rPr>
        <w:t>DODA1S</w:t>
      </w:r>
    </w:p>
    <w:p w14:paraId="2DFEDB0F" w14:textId="77777777" w:rsidR="006B2D6B" w:rsidRPr="006B2D6B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6B2D6B">
        <w:rPr>
          <w:rFonts w:ascii="Courier New" w:hAnsi="Courier New" w:cs="Courier New"/>
          <w:kern w:val="0"/>
          <w:sz w:val="20"/>
          <w:szCs w:val="20"/>
        </w:rPr>
        <w:t>1        ATGAAGATGA TGAATGGTGA AGATGCAACT GATCAGATGA TCAAAGAATC</w:t>
      </w:r>
    </w:p>
    <w:p w14:paraId="25268DD7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1       CTTCTTCATC ACTCATGGTA ATCCAATCTT GACTGTTGAA GACACCCATC</w:t>
      </w:r>
    </w:p>
    <w:p w14:paraId="531C3E35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01      CATTGCGTCC ATTCTTCGAG ACTTGGCGTG AGAAAATCTT CTCTAAGAAG</w:t>
      </w:r>
    </w:p>
    <w:p w14:paraId="7D8B4D91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151      CCTAAGGCAA TCCTGATCAT CTCTGGTCAT TGGGAGACTG TCAAACCAAC</w:t>
      </w:r>
    </w:p>
    <w:p w14:paraId="642BBD78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01      TGTCAATGCT GTCCATATCA ACGACACTAT CCATGACTTC GATGACTACC</w:t>
      </w:r>
    </w:p>
    <w:p w14:paraId="7D107FEE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251      CTGCTGCTAT GTACCTGTTC AAGTACCCTG CACCTGGTGC ACCAGAACTG</w:t>
      </w:r>
    </w:p>
    <w:p w14:paraId="7D08B768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01      GCACGTAAAG TCGAGGAGAT TCTGAAGAAG TCTGGTTTCG AGACTGCTGA</w:t>
      </w:r>
    </w:p>
    <w:p w14:paraId="52710AFD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351      GACTGATGAA AAGCGTGGTC TGGATCATGG TGCATGGGTT CCACTGATGC</w:t>
      </w:r>
    </w:p>
    <w:p w14:paraId="55BF6FA4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01      TGATGTATCC TGAGGCTGAC ATCCCTGTCT GCCAGCTGTC TGTTCAACCA</w:t>
      </w:r>
    </w:p>
    <w:p w14:paraId="2C2AB75A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451      CATCTGGATG GTACTTACCA CTACAACTTG GGTCGTGCAC TGGCACCATT</w:t>
      </w:r>
    </w:p>
    <w:p w14:paraId="7DC8CA30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501      GAAGAATGAT GGTGTCTTGA TCATCGGTTC TGGTTCTGCA ACTCATCCAC</w:t>
      </w:r>
    </w:p>
    <w:p w14:paraId="1B01931E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lastRenderedPageBreak/>
        <w:t>551      TGGATGAGAC TCCACACTAC TTCGACGGTG TTGCACCTTG GGCTGCTGCA</w:t>
      </w:r>
    </w:p>
    <w:p w14:paraId="2675AD28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01      TTCGACTCTT GGCTTCGTAA AGCACTGATC AACGGTCGTT TCGAAGAAGT</w:t>
      </w:r>
    </w:p>
    <w:p w14:paraId="0B80A769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651      CAACATCTAC GAGACCAAAG CACCAAACTG GAAACTGGCA CATCCATTCC</w:t>
      </w:r>
    </w:p>
    <w:p w14:paraId="61A30C62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01      CTGAACACTT CTATCCACTG CATGTTGTTC TTGGTGCTGC TGGTGAGAAG</w:t>
      </w:r>
    </w:p>
    <w:p w14:paraId="471EF001" w14:textId="77777777" w:rsidR="006B2D6B" w:rsidRPr="00ED6CBC" w:rsidRDefault="006B2D6B" w:rsidP="006B2D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D6CBC">
        <w:rPr>
          <w:rFonts w:ascii="Courier New" w:hAnsi="Courier New" w:cs="Courier New"/>
          <w:kern w:val="0"/>
          <w:sz w:val="20"/>
          <w:szCs w:val="20"/>
        </w:rPr>
        <w:t>751      TGGAAGGCTG AGCTGATTCA TTCTTCTTGG GATCATGGTA CTCTGTGTCA</w:t>
      </w:r>
    </w:p>
    <w:p w14:paraId="3C945310" w14:textId="553337A8" w:rsidR="00407426" w:rsidRPr="007514CF" w:rsidRDefault="006B2D6B" w:rsidP="00ED6CB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514CF">
        <w:rPr>
          <w:rFonts w:ascii="Courier New" w:hAnsi="Courier New" w:cs="Courier New"/>
          <w:kern w:val="0"/>
          <w:sz w:val="20"/>
          <w:szCs w:val="20"/>
        </w:rPr>
        <w:t>801      TGGTTCCTAC AAGTTCACCT CTGCTTAA</w:t>
      </w:r>
    </w:p>
    <w:p w14:paraId="22A3934F" w14:textId="54883C37" w:rsidR="00407426" w:rsidRPr="007514CF" w:rsidRDefault="00407426">
      <w:pPr>
        <w:widowControl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514CF">
        <w:rPr>
          <w:rFonts w:ascii="Courier New" w:hAnsi="Courier New" w:cs="Courier New"/>
          <w:kern w:val="0"/>
          <w:sz w:val="20"/>
          <w:szCs w:val="20"/>
        </w:rPr>
        <w:br w:type="page"/>
      </w:r>
    </w:p>
    <w:p w14:paraId="1C13DDAB" w14:textId="1E9E30B7" w:rsidR="00407426" w:rsidRPr="0022320B" w:rsidRDefault="00407426" w:rsidP="00407426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1   </w:t>
      </w:r>
      <w:r w:rsidRPr="0022320B">
        <w:rPr>
          <w:rFonts w:ascii="Times New Roman" w:hAnsi="Times New Roman" w:cs="Times New Roman"/>
          <w:sz w:val="24"/>
          <w:szCs w:val="24"/>
        </w:rPr>
        <w:t>Primer sequences for fluorescence quantitative PCR</w:t>
      </w:r>
    </w:p>
    <w:tbl>
      <w:tblPr>
        <w:tblStyle w:val="a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5528"/>
      </w:tblGrid>
      <w:tr w:rsidR="00407426" w14:paraId="17D55D79" w14:textId="77777777" w:rsidTr="00792D12"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</w:tcPr>
          <w:p w14:paraId="412BB9BF" w14:textId="77777777" w:rsidR="00407426" w:rsidRPr="00407426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0742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</w:tcPr>
          <w:p w14:paraId="458198F2" w14:textId="77777777" w:rsidR="00407426" w:rsidRPr="00407426" w:rsidRDefault="00407426" w:rsidP="00407426">
            <w:pPr>
              <w:tabs>
                <w:tab w:val="left" w:pos="990"/>
              </w:tabs>
              <w:spacing w:line="5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07426">
              <w:rPr>
                <w:rFonts w:ascii="Times New Roman" w:hAnsi="Times New Roman" w:cs="Times New Roman"/>
                <w:b/>
                <w:sz w:val="24"/>
                <w:szCs w:val="24"/>
              </w:rPr>
              <w:t>Sequences of the primers</w:t>
            </w:r>
          </w:p>
        </w:tc>
      </w:tr>
      <w:tr w:rsidR="00407426" w14:paraId="061DF542" w14:textId="77777777" w:rsidTr="00792D12">
        <w:tc>
          <w:tcPr>
            <w:tcW w:w="1683" w:type="dxa"/>
            <w:vMerge w:val="restart"/>
            <w:tcBorders>
              <w:top w:val="single" w:sz="12" w:space="0" w:color="auto"/>
            </w:tcBorders>
            <w:vAlign w:val="center"/>
          </w:tcPr>
          <w:p w14:paraId="6F6FB176" w14:textId="1797583B" w:rsidR="00407426" w:rsidRPr="00C17A39" w:rsidRDefault="00D844F3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44F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28466</w:t>
            </w:r>
          </w:p>
        </w:tc>
        <w:tc>
          <w:tcPr>
            <w:tcW w:w="5528" w:type="dxa"/>
            <w:tcBorders>
              <w:top w:val="single" w:sz="12" w:space="0" w:color="auto"/>
            </w:tcBorders>
          </w:tcPr>
          <w:p w14:paraId="2AF7F926" w14:textId="5B290E18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F  </w:t>
            </w:r>
            <w:bookmarkStart w:id="0" w:name="OLE_LINK194"/>
            <w:bookmarkStart w:id="1" w:name="OLE_LINK193"/>
            <w:r w:rsid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</w:t>
            </w:r>
            <w:proofErr w:type="gramStart"/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'</w:t>
            </w:r>
            <w:r w:rsidR="00F462DB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="00B91DC3" w:rsidRPr="00B91DC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AGAACTCGACATCAGGTGCAA</w:t>
            </w:r>
            <w:proofErr w:type="gramEnd"/>
            <w:r w:rsidR="00C17A39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3'</w:t>
            </w:r>
            <w:bookmarkEnd w:id="0"/>
            <w:bookmarkEnd w:id="1"/>
          </w:p>
        </w:tc>
      </w:tr>
      <w:tr w:rsidR="00407426" w14:paraId="33F38801" w14:textId="77777777" w:rsidTr="00792D12">
        <w:tc>
          <w:tcPr>
            <w:tcW w:w="1683" w:type="dxa"/>
            <w:vMerge/>
            <w:vAlign w:val="center"/>
          </w:tcPr>
          <w:p w14:paraId="46569F45" w14:textId="77777777" w:rsidR="00407426" w:rsidRPr="00C17A39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28" w:type="dxa"/>
          </w:tcPr>
          <w:p w14:paraId="0429000C" w14:textId="40CB87E4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R  </w:t>
            </w:r>
            <w:bookmarkStart w:id="2" w:name="OLE_LINK195"/>
            <w:bookmarkStart w:id="3" w:name="OLE_LINK196"/>
            <w:bookmarkStart w:id="4" w:name="OLE_LINK197"/>
            <w:bookmarkStart w:id="5" w:name="OLE_LINK198"/>
            <w:r w:rsid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</w:t>
            </w:r>
            <w:proofErr w:type="gramStart"/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'  </w:t>
            </w:r>
            <w:r w:rsidR="00B91DC3" w:rsidRPr="00B91DC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AGGCTGGTCCGAGGTACAAT</w:t>
            </w:r>
            <w:proofErr w:type="gramEnd"/>
            <w:r w:rsidR="00C17A39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3'</w:t>
            </w:r>
            <w:bookmarkEnd w:id="2"/>
            <w:bookmarkEnd w:id="3"/>
            <w:bookmarkEnd w:id="4"/>
            <w:bookmarkEnd w:id="5"/>
          </w:p>
        </w:tc>
      </w:tr>
      <w:tr w:rsidR="00407426" w14:paraId="62AE10E1" w14:textId="77777777" w:rsidTr="00792D12">
        <w:tc>
          <w:tcPr>
            <w:tcW w:w="1683" w:type="dxa"/>
            <w:vMerge w:val="restart"/>
            <w:vAlign w:val="center"/>
          </w:tcPr>
          <w:p w14:paraId="20B55852" w14:textId="0C988358" w:rsidR="00407426" w:rsidRPr="00C17A39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7748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06579</w:t>
            </w:r>
          </w:p>
        </w:tc>
        <w:tc>
          <w:tcPr>
            <w:tcW w:w="5528" w:type="dxa"/>
          </w:tcPr>
          <w:p w14:paraId="6809FFFA" w14:textId="02959D98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F  </w:t>
            </w:r>
            <w:r w:rsid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5</w:t>
            </w:r>
            <w:proofErr w:type="gramStart"/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'  </w:t>
            </w:r>
            <w:r w:rsidR="00547E53" w:rsidRP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CGGAGGAGCATGTTGTGAGT</w:t>
            </w:r>
            <w:proofErr w:type="gramEnd"/>
            <w:r w:rsidR="00C17A39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3'</w:t>
            </w:r>
          </w:p>
        </w:tc>
      </w:tr>
      <w:tr w:rsidR="00407426" w14:paraId="707C34FA" w14:textId="77777777" w:rsidTr="00792D12">
        <w:tc>
          <w:tcPr>
            <w:tcW w:w="1683" w:type="dxa"/>
            <w:vMerge/>
            <w:vAlign w:val="center"/>
          </w:tcPr>
          <w:p w14:paraId="4ACA79A1" w14:textId="77777777" w:rsidR="00407426" w:rsidRPr="00C17A39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28" w:type="dxa"/>
          </w:tcPr>
          <w:p w14:paraId="54A8F2EC" w14:textId="797E6FD8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R </w:t>
            </w:r>
            <w:r w:rsid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5</w:t>
            </w:r>
            <w:proofErr w:type="gramStart"/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'  </w:t>
            </w:r>
            <w:r w:rsidR="00547E53" w:rsidRPr="00547E53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TTGCAGGCAAAAACAGTCGAG</w:t>
            </w:r>
            <w:proofErr w:type="gramEnd"/>
            <w:r w:rsidR="00C17A39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 xml:space="preserve">  </w:t>
            </w:r>
            <w:r w:rsidRPr="00407426">
              <w:rPr>
                <w:rFonts w:ascii="Times New Roman" w:eastAsia="AdvTimes" w:hAnsi="Times New Roman" w:cs="Times New Roman"/>
                <w:color w:val="000000"/>
                <w:kern w:val="0"/>
                <w:szCs w:val="21"/>
                <w:lang w:val="en-AU"/>
              </w:rPr>
              <w:t>3'</w:t>
            </w:r>
          </w:p>
        </w:tc>
      </w:tr>
      <w:tr w:rsidR="00407426" w14:paraId="6935BFDB" w14:textId="77777777" w:rsidTr="00792D12">
        <w:tc>
          <w:tcPr>
            <w:tcW w:w="1683" w:type="dxa"/>
            <w:vMerge w:val="restart"/>
            <w:vAlign w:val="center"/>
          </w:tcPr>
          <w:p w14:paraId="68095494" w14:textId="44CE1992" w:rsidR="00407426" w:rsidRPr="00C17A39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7748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22568</w:t>
            </w:r>
          </w:p>
        </w:tc>
        <w:tc>
          <w:tcPr>
            <w:tcW w:w="5528" w:type="dxa"/>
          </w:tcPr>
          <w:p w14:paraId="48FE920C" w14:textId="2549C108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F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CAGAGGAGGGGAGCCTCATT</w:t>
            </w:r>
            <w:proofErr w:type="gramEnd"/>
            <w:r w:rsidR="00C17A39">
              <w:rPr>
                <w:rFonts w:ascii="Times New Roman" w:hAnsi="Times New Roman" w:cs="Times New Roman"/>
                <w:lang w:val="en-AU"/>
              </w:rPr>
              <w:t xml:space="preserve"> 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07426" w14:paraId="2537FEFA" w14:textId="77777777" w:rsidTr="00792D12">
        <w:tc>
          <w:tcPr>
            <w:tcW w:w="1683" w:type="dxa"/>
            <w:vMerge/>
            <w:vAlign w:val="center"/>
          </w:tcPr>
          <w:p w14:paraId="4E0E2B2B" w14:textId="77777777" w:rsidR="00407426" w:rsidRPr="00C17A39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28" w:type="dxa"/>
          </w:tcPr>
          <w:p w14:paraId="109AFF12" w14:textId="6515B7AC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bookmarkStart w:id="6" w:name="OLE_LINK209"/>
            <w:bookmarkStart w:id="7" w:name="OLE_LINK210"/>
            <w:r w:rsidRPr="00407426">
              <w:rPr>
                <w:rFonts w:ascii="Times New Roman" w:hAnsi="Times New Roman" w:cs="Times New Roman"/>
                <w:lang w:val="en-AU"/>
              </w:rPr>
              <w:t>R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GGAACTGCCCACATTCTGTC</w:t>
            </w:r>
            <w:proofErr w:type="gramEnd"/>
            <w:r w:rsidR="00C17A39">
              <w:rPr>
                <w:rFonts w:ascii="Times New Roman" w:hAnsi="Times New Roman" w:cs="Times New Roman"/>
                <w:lang w:val="en-AU"/>
              </w:rPr>
              <w:t xml:space="preserve"> 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  <w:bookmarkEnd w:id="6"/>
            <w:bookmarkEnd w:id="7"/>
          </w:p>
        </w:tc>
      </w:tr>
      <w:tr w:rsidR="00407426" w14:paraId="3BAA8D95" w14:textId="77777777" w:rsidTr="00792D12">
        <w:tc>
          <w:tcPr>
            <w:tcW w:w="1683" w:type="dxa"/>
            <w:vMerge w:val="restart"/>
            <w:vAlign w:val="center"/>
          </w:tcPr>
          <w:p w14:paraId="703D8174" w14:textId="150DD1BA" w:rsidR="00407426" w:rsidRPr="00C17A39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7748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29938</w:t>
            </w:r>
          </w:p>
        </w:tc>
        <w:tc>
          <w:tcPr>
            <w:tcW w:w="5528" w:type="dxa"/>
          </w:tcPr>
          <w:p w14:paraId="029C27AB" w14:textId="362B81E3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F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CTTCCTGGTTTCCCTGCTC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 xml:space="preserve">3' </w:t>
            </w:r>
          </w:p>
        </w:tc>
      </w:tr>
      <w:tr w:rsidR="00407426" w14:paraId="4E955D70" w14:textId="77777777" w:rsidTr="00792D12">
        <w:tc>
          <w:tcPr>
            <w:tcW w:w="1683" w:type="dxa"/>
            <w:vMerge/>
            <w:vAlign w:val="center"/>
          </w:tcPr>
          <w:p w14:paraId="19066B65" w14:textId="77777777" w:rsidR="00407426" w:rsidRPr="00C17A39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28" w:type="dxa"/>
          </w:tcPr>
          <w:p w14:paraId="2652B924" w14:textId="0A858705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R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GCCAAAGCACAAGAGGGTC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07426" w14:paraId="52EB1A5C" w14:textId="77777777" w:rsidTr="00792D12">
        <w:tc>
          <w:tcPr>
            <w:tcW w:w="1683" w:type="dxa"/>
            <w:vMerge w:val="restart"/>
            <w:vAlign w:val="center"/>
          </w:tcPr>
          <w:p w14:paraId="532E76D7" w14:textId="16F68BC5" w:rsidR="00407426" w:rsidRPr="00C17A39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F7748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06723</w:t>
            </w:r>
          </w:p>
        </w:tc>
        <w:tc>
          <w:tcPr>
            <w:tcW w:w="5528" w:type="dxa"/>
          </w:tcPr>
          <w:p w14:paraId="3891F830" w14:textId="24665EED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F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ACCCCAGACCATTGGAAGC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07426" w14:paraId="07601BDD" w14:textId="77777777" w:rsidTr="00792D12">
        <w:tc>
          <w:tcPr>
            <w:tcW w:w="1683" w:type="dxa"/>
            <w:vMerge/>
            <w:vAlign w:val="center"/>
          </w:tcPr>
          <w:p w14:paraId="205F1BDB" w14:textId="77777777" w:rsidR="00407426" w:rsidRPr="00C17A39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28" w:type="dxa"/>
          </w:tcPr>
          <w:p w14:paraId="7BBC71A1" w14:textId="5026301F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R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GCTCCATTACCCTCCCACT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07426" w14:paraId="70F741B0" w14:textId="77777777" w:rsidTr="00792D12">
        <w:tc>
          <w:tcPr>
            <w:tcW w:w="1683" w:type="dxa"/>
            <w:vMerge w:val="restart"/>
            <w:vAlign w:val="center"/>
          </w:tcPr>
          <w:p w14:paraId="0D198FD5" w14:textId="1EDDDCA7" w:rsidR="00407426" w:rsidRPr="00547E53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7E5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12435</w:t>
            </w:r>
          </w:p>
        </w:tc>
        <w:tc>
          <w:tcPr>
            <w:tcW w:w="5528" w:type="dxa"/>
          </w:tcPr>
          <w:p w14:paraId="28AF87BE" w14:textId="367ABF9D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F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GAGATAGGCTGGCCCACAAA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07426" w14:paraId="2D6DAC6B" w14:textId="77777777" w:rsidTr="00792D12">
        <w:tc>
          <w:tcPr>
            <w:tcW w:w="1683" w:type="dxa"/>
            <w:vMerge/>
            <w:vAlign w:val="center"/>
          </w:tcPr>
          <w:p w14:paraId="589FE995" w14:textId="77777777" w:rsidR="00407426" w:rsidRPr="00547E53" w:rsidRDefault="00407426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</w:p>
        </w:tc>
        <w:tc>
          <w:tcPr>
            <w:tcW w:w="5528" w:type="dxa"/>
          </w:tcPr>
          <w:p w14:paraId="09D0E1A8" w14:textId="0B4245CD" w:rsidR="00407426" w:rsidRPr="00407426" w:rsidRDefault="00407426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R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CACTAACACTGGCACTGGG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792D12" w14:paraId="56D7377D" w14:textId="77777777" w:rsidTr="00792D12">
        <w:tc>
          <w:tcPr>
            <w:tcW w:w="1683" w:type="dxa"/>
            <w:vMerge w:val="restart"/>
            <w:vAlign w:val="center"/>
          </w:tcPr>
          <w:p w14:paraId="637C5C29" w14:textId="0D16B50A" w:rsidR="00792D12" w:rsidRPr="00547E53" w:rsidRDefault="007514CF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7E5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13894</w:t>
            </w:r>
          </w:p>
        </w:tc>
        <w:tc>
          <w:tcPr>
            <w:tcW w:w="5528" w:type="dxa"/>
          </w:tcPr>
          <w:p w14:paraId="34E88230" w14:textId="0D77D3C6" w:rsidR="00792D12" w:rsidRPr="00407426" w:rsidRDefault="00792D12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F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TGACGACGGTGCTCTTGTTT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792D12" w14:paraId="452C68AE" w14:textId="77777777" w:rsidTr="00792D12">
        <w:tc>
          <w:tcPr>
            <w:tcW w:w="1683" w:type="dxa"/>
            <w:vMerge/>
            <w:vAlign w:val="center"/>
          </w:tcPr>
          <w:p w14:paraId="19789E43" w14:textId="77777777" w:rsidR="00792D12" w:rsidRPr="00547E53" w:rsidRDefault="00792D12" w:rsidP="00B8610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</w:p>
        </w:tc>
        <w:tc>
          <w:tcPr>
            <w:tcW w:w="5528" w:type="dxa"/>
          </w:tcPr>
          <w:p w14:paraId="435C40BD" w14:textId="3FB4F2DC" w:rsidR="00792D12" w:rsidRPr="00407426" w:rsidRDefault="00792D12" w:rsidP="00B86109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  <w:lang w:val="en-AU"/>
              </w:rPr>
              <w:t>R   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CAGGAACCTCATCCTCGTCG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21A29" w14:paraId="5362C1A4" w14:textId="77777777" w:rsidTr="00792D12">
        <w:tc>
          <w:tcPr>
            <w:tcW w:w="1683" w:type="dxa"/>
            <w:vMerge w:val="restart"/>
            <w:vAlign w:val="center"/>
          </w:tcPr>
          <w:p w14:paraId="3EECD77D" w14:textId="7F97B816" w:rsidR="00421A29" w:rsidRPr="00D844F3" w:rsidRDefault="00D844F3" w:rsidP="00421A2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844F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28849</w:t>
            </w:r>
          </w:p>
        </w:tc>
        <w:tc>
          <w:tcPr>
            <w:tcW w:w="5528" w:type="dxa"/>
          </w:tcPr>
          <w:p w14:paraId="1F13BDBD" w14:textId="1A34521E" w:rsidR="00421A29" w:rsidRPr="00407426" w:rsidRDefault="00421A29" w:rsidP="00421A29">
            <w:pPr>
              <w:spacing w:line="500" w:lineRule="exact"/>
              <w:rPr>
                <w:rFonts w:ascii="Times New Roman" w:hAnsi="Times New Roman" w:cs="Times New Roman"/>
                <w:lang w:val="en-AU"/>
              </w:rPr>
            </w:pPr>
            <w:r w:rsidRPr="00407426">
              <w:rPr>
                <w:rFonts w:ascii="Times New Roman" w:hAnsi="Times New Roman" w:cs="Times New Roman"/>
              </w:rPr>
              <w:t xml:space="preserve">F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ATCAAACAGGCCGTGACGAT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21A29" w14:paraId="3C68615E" w14:textId="77777777" w:rsidTr="00792D12">
        <w:tc>
          <w:tcPr>
            <w:tcW w:w="1683" w:type="dxa"/>
            <w:vMerge/>
            <w:vAlign w:val="center"/>
          </w:tcPr>
          <w:p w14:paraId="0EABA372" w14:textId="77777777" w:rsidR="00421A29" w:rsidRPr="00547E53" w:rsidRDefault="00421A29" w:rsidP="00421A2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</w:p>
        </w:tc>
        <w:tc>
          <w:tcPr>
            <w:tcW w:w="5528" w:type="dxa"/>
          </w:tcPr>
          <w:p w14:paraId="69AA1159" w14:textId="3174B4A4" w:rsidR="00421A29" w:rsidRPr="00407426" w:rsidRDefault="00421A29" w:rsidP="00421A29">
            <w:pPr>
              <w:spacing w:line="500" w:lineRule="exact"/>
              <w:rPr>
                <w:rFonts w:ascii="Times New Roman" w:hAnsi="Times New Roman" w:cs="Times New Roman"/>
                <w:lang w:val="en-AU"/>
              </w:rPr>
            </w:pPr>
            <w:r w:rsidRPr="00407426">
              <w:rPr>
                <w:rFonts w:ascii="Times New Roman" w:hAnsi="Times New Roman" w:cs="Times New Roman"/>
              </w:rPr>
              <w:t xml:space="preserve">R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547E5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547E53" w:rsidRPr="00547E53">
              <w:rPr>
                <w:rFonts w:ascii="Times New Roman" w:hAnsi="Times New Roman" w:cs="Times New Roman"/>
                <w:lang w:val="en-AU"/>
              </w:rPr>
              <w:t>GATGGCTTCGAGGATCTGGG</w:t>
            </w:r>
            <w:proofErr w:type="gramEnd"/>
            <w:r w:rsidR="00547E53">
              <w:rPr>
                <w:rFonts w:ascii="Times New Roman" w:hAnsi="Times New Roman" w:cs="Times New Roman"/>
                <w:lang w:val="en-AU"/>
              </w:rPr>
              <w:t xml:space="preserve"> 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21A29" w14:paraId="10AE39B6" w14:textId="77777777" w:rsidTr="00792D12">
        <w:tc>
          <w:tcPr>
            <w:tcW w:w="1683" w:type="dxa"/>
            <w:vMerge w:val="restart"/>
            <w:vAlign w:val="center"/>
          </w:tcPr>
          <w:p w14:paraId="44AD2980" w14:textId="29D56DAF" w:rsidR="00421A29" w:rsidRPr="00D844F3" w:rsidRDefault="00D844F3" w:rsidP="00421A29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44F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04554</w:t>
            </w:r>
          </w:p>
        </w:tc>
        <w:tc>
          <w:tcPr>
            <w:tcW w:w="5528" w:type="dxa"/>
          </w:tcPr>
          <w:p w14:paraId="421DEA31" w14:textId="5271F9A6" w:rsidR="00421A29" w:rsidRPr="00407426" w:rsidRDefault="00421A29" w:rsidP="00421A29">
            <w:pPr>
              <w:spacing w:line="500" w:lineRule="exact"/>
              <w:rPr>
                <w:rFonts w:ascii="Times New Roman" w:hAnsi="Times New Roman" w:cs="Times New Roman"/>
                <w:lang w:val="en-AU"/>
              </w:rPr>
            </w:pPr>
            <w:r w:rsidRPr="00407426">
              <w:rPr>
                <w:rFonts w:ascii="Times New Roman" w:hAnsi="Times New Roman" w:cs="Times New Roman"/>
              </w:rPr>
              <w:t xml:space="preserve">F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 w:rsidRPr="00D844F3">
              <w:rPr>
                <w:rFonts w:ascii="Times New Roman" w:hAnsi="Times New Roman" w:cs="Times New Roman"/>
                <w:lang w:val="en-AU"/>
              </w:rPr>
              <w:t>ACAAGTGAACAACCCGGCTA</w:t>
            </w:r>
            <w:proofErr w:type="gramEnd"/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421A29" w14:paraId="0D3DBE3B" w14:textId="77777777" w:rsidTr="00792D12">
        <w:tc>
          <w:tcPr>
            <w:tcW w:w="1683" w:type="dxa"/>
            <w:vMerge/>
            <w:vAlign w:val="center"/>
          </w:tcPr>
          <w:p w14:paraId="06E8C1C7" w14:textId="77777777" w:rsidR="00421A29" w:rsidRPr="00407426" w:rsidRDefault="00421A29" w:rsidP="00421A29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2A5EADC9" w14:textId="38BDD474" w:rsidR="00421A29" w:rsidRPr="00407426" w:rsidRDefault="00421A29" w:rsidP="00421A29">
            <w:pPr>
              <w:spacing w:line="500" w:lineRule="exact"/>
              <w:rPr>
                <w:rFonts w:ascii="Times New Roman" w:hAnsi="Times New Roman" w:cs="Times New Roman"/>
                <w:lang w:val="en-AU"/>
              </w:rPr>
            </w:pPr>
            <w:r w:rsidRPr="00407426">
              <w:rPr>
                <w:rFonts w:ascii="Times New Roman" w:hAnsi="Times New Roman" w:cs="Times New Roman"/>
              </w:rPr>
              <w:t xml:space="preserve">R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 w:rsidRPr="00D844F3">
              <w:rPr>
                <w:rFonts w:ascii="Times New Roman" w:hAnsi="Times New Roman" w:cs="Times New Roman"/>
                <w:lang w:val="en-AU"/>
              </w:rPr>
              <w:t>TCGTTCAGCAGCAGTAACCT</w:t>
            </w:r>
            <w:proofErr w:type="gramEnd"/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17A39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547E53" w14:paraId="4CD6B005" w14:textId="77777777" w:rsidTr="00792D12">
        <w:tc>
          <w:tcPr>
            <w:tcW w:w="1683" w:type="dxa"/>
            <w:vMerge w:val="restart"/>
            <w:vAlign w:val="center"/>
          </w:tcPr>
          <w:p w14:paraId="761D40EF" w14:textId="753DB114" w:rsidR="00547E53" w:rsidRPr="00D844F3" w:rsidRDefault="00547E53" w:rsidP="00547E53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  <w:r w:rsidRPr="00D844F3">
              <w:rPr>
                <w:rStyle w:val="fontstyle01"/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CAR_019343</w:t>
            </w:r>
          </w:p>
        </w:tc>
        <w:tc>
          <w:tcPr>
            <w:tcW w:w="5528" w:type="dxa"/>
          </w:tcPr>
          <w:p w14:paraId="5B50FBBF" w14:textId="5F9B5BF7" w:rsidR="00547E53" w:rsidRPr="00407426" w:rsidRDefault="00547E53" w:rsidP="00547E53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</w:rPr>
              <w:t xml:space="preserve">F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>'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 w:rsidRPr="00D844F3">
              <w:rPr>
                <w:rFonts w:ascii="Times New Roman" w:hAnsi="Times New Roman" w:cs="Times New Roman"/>
                <w:lang w:val="en-AU"/>
              </w:rPr>
              <w:t>GAGCTTGGGAGACAACCGAA</w:t>
            </w:r>
            <w:proofErr w:type="gramEnd"/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547E53" w14:paraId="409A69D2" w14:textId="77777777" w:rsidTr="00792D12">
        <w:tc>
          <w:tcPr>
            <w:tcW w:w="1683" w:type="dxa"/>
            <w:vMerge/>
            <w:vAlign w:val="center"/>
          </w:tcPr>
          <w:p w14:paraId="632B7D4A" w14:textId="77777777" w:rsidR="00547E53" w:rsidRPr="00407426" w:rsidRDefault="00547E53" w:rsidP="00547E53">
            <w:pPr>
              <w:spacing w:line="5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1672790B" w14:textId="28DDA274" w:rsidR="00547E53" w:rsidRPr="00407426" w:rsidRDefault="00547E53" w:rsidP="00547E53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</w:rPr>
              <w:t xml:space="preserve">R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 w:rsidRPr="00D844F3">
              <w:rPr>
                <w:rFonts w:ascii="Times New Roman" w:hAnsi="Times New Roman" w:cs="Times New Roman"/>
                <w:lang w:val="en-AU"/>
              </w:rPr>
              <w:t>TGAACCCAAAGCCAAAACAGA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'</w:t>
            </w:r>
          </w:p>
        </w:tc>
      </w:tr>
      <w:tr w:rsidR="00547E53" w14:paraId="42DA50E8" w14:textId="77777777" w:rsidTr="00792D12">
        <w:tc>
          <w:tcPr>
            <w:tcW w:w="1683" w:type="dxa"/>
            <w:vMerge w:val="restart"/>
            <w:vAlign w:val="center"/>
          </w:tcPr>
          <w:p w14:paraId="2015846A" w14:textId="5DB0869F" w:rsidR="00547E53" w:rsidRPr="00407426" w:rsidRDefault="00547E53" w:rsidP="00547E53">
            <w:pPr>
              <w:spacing w:line="5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792D12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5528" w:type="dxa"/>
          </w:tcPr>
          <w:p w14:paraId="74858F60" w14:textId="5B5161C3" w:rsidR="00547E53" w:rsidRPr="00407426" w:rsidRDefault="00547E53" w:rsidP="00547E53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</w:rPr>
              <w:t xml:space="preserve">F   </w:t>
            </w:r>
            <w:bookmarkStart w:id="8" w:name="OLE_LINK253"/>
            <w:bookmarkStart w:id="9" w:name="OLE_LINK254"/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bookmarkEnd w:id="8"/>
            <w:bookmarkEnd w:id="9"/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792D12">
              <w:rPr>
                <w:rFonts w:ascii="Times New Roman" w:hAnsi="Times New Roman" w:cs="Times New Roman"/>
                <w:lang w:val="en-AU"/>
              </w:rPr>
              <w:t>CGGTATTGTGTTGGACTCTGGTGAT</w:t>
            </w:r>
            <w:proofErr w:type="gramEnd"/>
            <w:r w:rsidRPr="00407426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  <w:tr w:rsidR="00547E53" w14:paraId="1327BFC9" w14:textId="77777777" w:rsidTr="00792D12">
        <w:tc>
          <w:tcPr>
            <w:tcW w:w="1683" w:type="dxa"/>
            <w:vMerge/>
          </w:tcPr>
          <w:p w14:paraId="4C5EB803" w14:textId="77777777" w:rsidR="00547E53" w:rsidRPr="00407426" w:rsidRDefault="00547E53" w:rsidP="00547E53">
            <w:pPr>
              <w:spacing w:line="5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</w:tcPr>
          <w:p w14:paraId="68C61BDC" w14:textId="62550D13" w:rsidR="00547E53" w:rsidRPr="00407426" w:rsidRDefault="00547E53" w:rsidP="00547E53">
            <w:pPr>
              <w:spacing w:line="500" w:lineRule="exact"/>
              <w:rPr>
                <w:rFonts w:ascii="Times New Roman" w:hAnsi="Times New Roman" w:cs="Times New Roman"/>
              </w:rPr>
            </w:pPr>
            <w:r w:rsidRPr="00407426">
              <w:rPr>
                <w:rFonts w:ascii="Times New Roman" w:hAnsi="Times New Roman" w:cs="Times New Roman"/>
              </w:rPr>
              <w:t xml:space="preserve">R   </w:t>
            </w:r>
            <w:r w:rsidRPr="00407426">
              <w:rPr>
                <w:rFonts w:ascii="Times New Roman" w:hAnsi="Times New Roman" w:cs="Times New Roman"/>
                <w:lang w:val="en-AU"/>
              </w:rPr>
              <w:t>5</w:t>
            </w:r>
            <w:proofErr w:type="gramStart"/>
            <w:r w:rsidRPr="00407426">
              <w:rPr>
                <w:rFonts w:ascii="Times New Roman" w:hAnsi="Times New Roman" w:cs="Times New Roman"/>
                <w:lang w:val="en-AU"/>
              </w:rPr>
              <w:t xml:space="preserve">'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792D12">
              <w:rPr>
                <w:rFonts w:ascii="Times New Roman" w:hAnsi="Times New Roman" w:cs="Times New Roman"/>
                <w:lang w:val="en-AU"/>
              </w:rPr>
              <w:t>CAGCAAGGTCAAGACGGAGTATGG</w:t>
            </w:r>
            <w:proofErr w:type="gramEnd"/>
            <w:r w:rsidRPr="00407426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844F3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407426">
              <w:rPr>
                <w:rFonts w:ascii="Times New Roman" w:hAnsi="Times New Roman" w:cs="Times New Roman"/>
                <w:lang w:val="en-AU"/>
              </w:rPr>
              <w:t>3'</w:t>
            </w:r>
          </w:p>
        </w:tc>
      </w:tr>
    </w:tbl>
    <w:p w14:paraId="76F534F8" w14:textId="77777777" w:rsidR="00407426" w:rsidRPr="009627FB" w:rsidRDefault="00407426" w:rsidP="00407426">
      <w:pPr>
        <w:spacing w:line="500" w:lineRule="exact"/>
        <w:ind w:firstLine="420"/>
      </w:pPr>
    </w:p>
    <w:p w14:paraId="097AFB0D" w14:textId="3D567A4B" w:rsidR="00407426" w:rsidRDefault="00407426" w:rsidP="00040EDC">
      <w:pPr>
        <w:autoSpaceDE w:val="0"/>
        <w:autoSpaceDN w:val="0"/>
        <w:adjustRightInd w:val="0"/>
        <w:jc w:val="center"/>
      </w:pPr>
      <w:r>
        <w:br w:type="page"/>
      </w:r>
    </w:p>
    <w:p w14:paraId="41D0BEF2" w14:textId="79D42F1E" w:rsidR="004C350B" w:rsidRDefault="00EF1A76" w:rsidP="00EF1A76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2F419208" wp14:editId="2D551054">
            <wp:extent cx="5275580" cy="403923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0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96515" w14:textId="314C3984" w:rsidR="00DE1BAF" w:rsidRPr="00DE1BAF" w:rsidRDefault="00DE1BAF" w:rsidP="00DE1BAF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 w:rsidRPr="00DE1BAF">
        <w:rPr>
          <w:rFonts w:ascii="Times New Roman" w:hAnsi="Times New Roman" w:cs="Times New Roman"/>
          <w:b/>
          <w:bCs/>
          <w:sz w:val="24"/>
        </w:rPr>
        <w:t>Figure</w:t>
      </w:r>
      <w:r w:rsidRPr="00DE1BA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E1BAF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4447F">
        <w:rPr>
          <w:rFonts w:ascii="Times New Roman" w:hAnsi="Times New Roman" w:cs="Times New Roman"/>
          <w:sz w:val="24"/>
          <w:szCs w:val="24"/>
        </w:rPr>
        <w:t xml:space="preserve">Validation of gene expression by </w:t>
      </w:r>
      <w:proofErr w:type="spellStart"/>
      <w:r w:rsidRPr="0094447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4447F">
        <w:rPr>
          <w:rFonts w:ascii="Times New Roman" w:hAnsi="Times New Roman" w:cs="Times New Roman"/>
          <w:sz w:val="24"/>
          <w:szCs w:val="24"/>
        </w:rPr>
        <w:t>-PC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1BAF">
        <w:rPr>
          <w:rFonts w:ascii="Times New Roman" w:hAnsi="Times New Roman" w:cs="Times New Roman"/>
          <w:sz w:val="24"/>
          <w:szCs w:val="24"/>
        </w:rPr>
        <w:t xml:space="preserve">The value of data is the average expression value of the transcriptome and </w:t>
      </w:r>
      <w:proofErr w:type="spellStart"/>
      <w:r w:rsidRPr="00DE1BA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E1BAF">
        <w:rPr>
          <w:rFonts w:ascii="Times New Roman" w:hAnsi="Times New Roman" w:cs="Times New Roman"/>
          <w:sz w:val="24"/>
          <w:szCs w:val="24"/>
        </w:rPr>
        <w:t>-PCR data. The error</w:t>
      </w:r>
    </w:p>
    <w:p w14:paraId="6697DA80" w14:textId="77777777" w:rsidR="00DE1BAF" w:rsidRPr="0022320B" w:rsidRDefault="00DE1BAF" w:rsidP="00DE1BAF"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 w:rsidRPr="00DE1BAF">
        <w:rPr>
          <w:rFonts w:ascii="Times New Roman" w:hAnsi="Times New Roman" w:cs="Times New Roman"/>
          <w:sz w:val="24"/>
          <w:szCs w:val="24"/>
        </w:rPr>
        <w:t>bar represents the standard deviation.</w:t>
      </w:r>
    </w:p>
    <w:p w14:paraId="5C2099E4" w14:textId="77777777" w:rsidR="00DE1BAF" w:rsidRDefault="00DE1BAF" w:rsidP="00EF1A76">
      <w:pPr>
        <w:autoSpaceDE w:val="0"/>
        <w:autoSpaceDN w:val="0"/>
        <w:adjustRightInd w:val="0"/>
        <w:rPr>
          <w:rFonts w:hint="eastAsia"/>
        </w:rPr>
      </w:pPr>
    </w:p>
    <w:sectPr w:rsidR="00DE1BAF" w:rsidSect="002D1CB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394E1" w14:textId="77777777" w:rsidR="00DC0B86" w:rsidRDefault="00DC0B86" w:rsidP="00EA492A">
      <w:r>
        <w:separator/>
      </w:r>
    </w:p>
  </w:endnote>
  <w:endnote w:type="continuationSeparator" w:id="0">
    <w:p w14:paraId="3384AE9C" w14:textId="77777777" w:rsidR="00DC0B86" w:rsidRDefault="00DC0B86" w:rsidP="00EA4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0616868"/>
      <w:docPartObj>
        <w:docPartGallery w:val="Page Numbers (Bottom of Page)"/>
        <w:docPartUnique/>
      </w:docPartObj>
    </w:sdtPr>
    <w:sdtContent>
      <w:p w14:paraId="5ABBFEC0" w14:textId="4B212C58" w:rsidR="00013607" w:rsidRDefault="0001360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3103C7" w14:textId="77777777" w:rsidR="00013607" w:rsidRDefault="0001360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7581C" w14:textId="77777777" w:rsidR="00DC0B86" w:rsidRDefault="00DC0B86" w:rsidP="00EA492A">
      <w:r>
        <w:separator/>
      </w:r>
    </w:p>
  </w:footnote>
  <w:footnote w:type="continuationSeparator" w:id="0">
    <w:p w14:paraId="77B4334E" w14:textId="77777777" w:rsidR="00DC0B86" w:rsidRDefault="00DC0B86" w:rsidP="00EA4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D0870"/>
    <w:multiLevelType w:val="hybridMultilevel"/>
    <w:tmpl w:val="7FB825A0"/>
    <w:lvl w:ilvl="0" w:tplc="F6B66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0967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B7"/>
    <w:rsid w:val="000118B7"/>
    <w:rsid w:val="00013607"/>
    <w:rsid w:val="00040EDC"/>
    <w:rsid w:val="000A72A7"/>
    <w:rsid w:val="000D6842"/>
    <w:rsid w:val="000F63D2"/>
    <w:rsid w:val="001169B5"/>
    <w:rsid w:val="00122ED5"/>
    <w:rsid w:val="00154773"/>
    <w:rsid w:val="00232D18"/>
    <w:rsid w:val="00263EDA"/>
    <w:rsid w:val="00272DE1"/>
    <w:rsid w:val="00275442"/>
    <w:rsid w:val="002D1CBA"/>
    <w:rsid w:val="0031229A"/>
    <w:rsid w:val="003B3D92"/>
    <w:rsid w:val="003D361A"/>
    <w:rsid w:val="003E7C99"/>
    <w:rsid w:val="00407426"/>
    <w:rsid w:val="00421A29"/>
    <w:rsid w:val="00435B43"/>
    <w:rsid w:val="00486F72"/>
    <w:rsid w:val="00490F8E"/>
    <w:rsid w:val="0049396C"/>
    <w:rsid w:val="004C350B"/>
    <w:rsid w:val="00547E53"/>
    <w:rsid w:val="00642A8B"/>
    <w:rsid w:val="006B2D6B"/>
    <w:rsid w:val="0070392F"/>
    <w:rsid w:val="007514CF"/>
    <w:rsid w:val="00753EB9"/>
    <w:rsid w:val="00792D12"/>
    <w:rsid w:val="00910EF7"/>
    <w:rsid w:val="0094447F"/>
    <w:rsid w:val="009A3D9B"/>
    <w:rsid w:val="00A00838"/>
    <w:rsid w:val="00A40B3A"/>
    <w:rsid w:val="00A52DD5"/>
    <w:rsid w:val="00B0042E"/>
    <w:rsid w:val="00B60E57"/>
    <w:rsid w:val="00B6296B"/>
    <w:rsid w:val="00B712DF"/>
    <w:rsid w:val="00B91DC3"/>
    <w:rsid w:val="00C17A39"/>
    <w:rsid w:val="00CA3552"/>
    <w:rsid w:val="00CF7316"/>
    <w:rsid w:val="00D150E0"/>
    <w:rsid w:val="00D21C2A"/>
    <w:rsid w:val="00D554F4"/>
    <w:rsid w:val="00D844F3"/>
    <w:rsid w:val="00DC0B86"/>
    <w:rsid w:val="00DE1BAF"/>
    <w:rsid w:val="00DF295C"/>
    <w:rsid w:val="00E73A1F"/>
    <w:rsid w:val="00E94D8C"/>
    <w:rsid w:val="00EA492A"/>
    <w:rsid w:val="00ED6CBC"/>
    <w:rsid w:val="00EF1A76"/>
    <w:rsid w:val="00F00ADB"/>
    <w:rsid w:val="00F462DB"/>
    <w:rsid w:val="00F868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7E22"/>
  <w15:docId w15:val="{B72ABF3C-5730-43D8-AF16-1B21AF60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4D8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94D8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D1CBA"/>
  </w:style>
  <w:style w:type="table" w:styleId="a6">
    <w:name w:val="Table Grid"/>
    <w:basedOn w:val="a1"/>
    <w:uiPriority w:val="59"/>
    <w:rsid w:val="00DF29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header"/>
    <w:basedOn w:val="a"/>
    <w:link w:val="a8"/>
    <w:uiPriority w:val="99"/>
    <w:unhideWhenUsed/>
    <w:rsid w:val="00EA4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A492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A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A492A"/>
    <w:rPr>
      <w:sz w:val="18"/>
      <w:szCs w:val="18"/>
    </w:rPr>
  </w:style>
  <w:style w:type="paragraph" w:styleId="ab">
    <w:name w:val="List Paragraph"/>
    <w:basedOn w:val="a"/>
    <w:uiPriority w:val="34"/>
    <w:qFormat/>
    <w:rsid w:val="006B2D6B"/>
    <w:pPr>
      <w:ind w:firstLineChars="200" w:firstLine="420"/>
    </w:pPr>
  </w:style>
  <w:style w:type="character" w:customStyle="1" w:styleId="fontstyle01">
    <w:name w:val="fontstyle01"/>
    <w:rsid w:val="007514CF"/>
    <w:rPr>
      <w:rFonts w:ascii="URWPalladioL-Roma" w:hAnsi="URWPalladioL-Roma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3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DCF983-5619-49F3-BD47-EA5B9708C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5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3</cp:revision>
  <dcterms:created xsi:type="dcterms:W3CDTF">2023-03-27T07:52:00Z</dcterms:created>
  <dcterms:modified xsi:type="dcterms:W3CDTF">2023-04-20T07:40:00Z</dcterms:modified>
</cp:coreProperties>
</file>